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0720" w:type="dxa"/>
        <w:tblLayout w:type="fixed"/>
        <w:tblLook w:val="0000" w:firstRow="0" w:lastRow="0" w:firstColumn="0" w:lastColumn="0" w:noHBand="0" w:noVBand="0"/>
      </w:tblPr>
      <w:tblGrid>
        <w:gridCol w:w="4850"/>
        <w:gridCol w:w="5870"/>
      </w:tblGrid>
      <w:tr w:rsidR="00C30560" w14:paraId="222B6E6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A1B8C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nterior pretectum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3AE9E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Oculomotor</w:t>
            </w:r>
          </w:p>
        </w:tc>
      </w:tr>
      <w:tr w:rsidR="00C30560" w14:paraId="48BA53B4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371D1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nterior pretectal nucle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63D3A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oculomotor nucleus</w:t>
            </w:r>
          </w:p>
        </w:tc>
      </w:tr>
      <w:tr w:rsidR="00C30560" w14:paraId="1F43702D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29EB2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rousal system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2FB51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ucleus of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Darkschewitsch</w:t>
            </w:r>
            <w:proofErr w:type="spellEnd"/>
          </w:p>
        </w:tc>
      </w:tr>
      <w:tr w:rsidR="00C30560" w14:paraId="11CB6996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333DF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omedial tegmental area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DE3CB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al terminal nucleus of the accessory optic tract</w:t>
            </w:r>
          </w:p>
        </w:tc>
      </w:tr>
      <w:tr w:rsidR="00C30560" w14:paraId="0BBE1E93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9E48B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al raphe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57F77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Edinger-Westphal nucleus</w:t>
            </w:r>
          </w:p>
        </w:tc>
      </w:tr>
      <w:tr w:rsidR="00C30560" w14:paraId="59B3166A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A7AEA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ocus coerule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E4919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interstitial nucleus of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Cajal</w:t>
            </w:r>
            <w:proofErr w:type="spellEnd"/>
          </w:p>
        </w:tc>
      </w:tr>
      <w:tr w:rsidR="00C30560" w14:paraId="611F381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6FCD4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odors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egmental nucle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3F94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accessory oculomotor nucleus</w:t>
            </w:r>
          </w:p>
        </w:tc>
      </w:tr>
      <w:tr w:rsidR="00C30560" w14:paraId="6E32F4BA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B7AAA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n raphe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1A18B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visual tegmental relay zone</w:t>
            </w:r>
          </w:p>
        </w:tc>
      </w:tr>
      <w:tr w:rsidR="00C30560" w14:paraId="11937303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E3721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riacqueduct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grey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9CB33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Optic tract</w:t>
            </w:r>
          </w:p>
        </w:tc>
      </w:tr>
      <w:tr w:rsidR="00C30560" w14:paraId="1AB184C3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AFF88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brachial nuclei, bilateral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D527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Other cortices</w:t>
            </w:r>
          </w:p>
        </w:tc>
      </w:tr>
      <w:tr w:rsidR="00C30560" w14:paraId="26918896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3EE50A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median raphe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E56CF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rimary auditory cortex</w:t>
            </w:r>
          </w:p>
        </w:tc>
      </w:tr>
      <w:tr w:rsidR="00C30560" w14:paraId="38859319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31A1F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duncolopontine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egmentum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1F081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econdary auditory cortex</w:t>
            </w:r>
          </w:p>
        </w:tc>
      </w:tr>
      <w:tr w:rsidR="00C30560" w14:paraId="73DFBCB3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6909E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ostral linear nucleus of the raphe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AD213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temporal association cortex </w:t>
            </w:r>
          </w:p>
        </w:tc>
      </w:tr>
      <w:tr w:rsidR="00C30560" w14:paraId="045D04FE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57260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aphe magnus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5B807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laustrum</w:t>
            </w:r>
          </w:p>
        </w:tc>
      </w:tr>
      <w:tr w:rsidR="00C30560" w14:paraId="5CA8A9D9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9545F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ventrolateral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riacqueduct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gray</w:t>
            </w:r>
            <w:proofErr w:type="spellEnd"/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AAB9DA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dorsal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endopiriform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6FD739FA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88D8E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Basal ganglia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F4EA8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al peduncular cortex</w:t>
            </w:r>
          </w:p>
        </w:tc>
      </w:tr>
      <w:tr w:rsidR="00C30560" w14:paraId="48A241A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D81758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bed nucleus of stria terminali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04579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ecthorin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cortex</w:t>
            </w:r>
          </w:p>
        </w:tc>
      </w:tr>
      <w:tr w:rsidR="00C30560" w14:paraId="6645D3C0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BCB9A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audate putamen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AC7F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al orbital cortex</w:t>
            </w:r>
          </w:p>
        </w:tc>
      </w:tr>
      <w:tr w:rsidR="00C30560" w14:paraId="582170EB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D94D1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globus pallid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6FF54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al parietal association cortex</w:t>
            </w:r>
          </w:p>
        </w:tc>
      </w:tr>
      <w:tr w:rsidR="00C30560" w14:paraId="55BBEFA8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F5D63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ubstantia nigra    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26E21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rimary motor cortex</w:t>
            </w:r>
          </w:p>
        </w:tc>
      </w:tr>
      <w:tr w:rsidR="00C30560" w14:paraId="6450A9CC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E5EA6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ventral tegmental area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5F551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econdary motor cortex</w:t>
            </w:r>
          </w:p>
        </w:tc>
      </w:tr>
      <w:tr w:rsidR="00C30560" w14:paraId="762815F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8EF1C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Hypothalam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DDE1B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iriform cortex</w:t>
            </w:r>
          </w:p>
        </w:tc>
      </w:tr>
      <w:tr w:rsidR="00C30560" w14:paraId="73CD99A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DECC2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nterior hypothalam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4B4CC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rimary somatosensory cortex</w:t>
            </w:r>
          </w:p>
        </w:tc>
      </w:tr>
      <w:tr w:rsidR="00C30560" w14:paraId="09EAD09E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8C855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omedial hypothalam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E352C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econdary somatosensory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coretx</w:t>
            </w:r>
            <w:proofErr w:type="spellEnd"/>
          </w:p>
        </w:tc>
      </w:tr>
      <w:tr w:rsidR="00C30560" w14:paraId="5923DE2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5205D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al hypothalamus, bilateral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76ED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Other/unclassified</w:t>
            </w:r>
          </w:p>
        </w:tc>
      </w:tr>
      <w:tr w:rsidR="00C30560" w14:paraId="6E35A22E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0DA8C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hypothalam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0FA4E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erebral peduncle, basal part</w:t>
            </w:r>
          </w:p>
        </w:tc>
      </w:tr>
      <w:tr w:rsidR="00C30560" w14:paraId="584E7890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9BB95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osterior hypothalam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23325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mamillotegment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ract</w:t>
            </w:r>
          </w:p>
        </w:tc>
      </w:tr>
      <w:tr w:rsidR="00C30560" w14:paraId="25DD0BEF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74010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subthalamic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5960A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nigrostriatal bundle</w:t>
            </w:r>
          </w:p>
        </w:tc>
      </w:tr>
      <w:tr w:rsidR="00C30560" w14:paraId="08A2857A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1F849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ventricular hypo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2DD07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ripedunc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751580B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E7478D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ventromedial hypothalamus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B0C8D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ntine region</w:t>
            </w:r>
          </w:p>
        </w:tc>
      </w:tr>
      <w:tr w:rsidR="00C30560" w14:paraId="5B9B522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F72D6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nferior collicul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95319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ontine nucleus, bilateral</w:t>
            </w:r>
          </w:p>
        </w:tc>
      </w:tr>
      <w:tr w:rsidR="00C30560" w14:paraId="7015099C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AB912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al cortex of the inferior colliculus, bilateral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EBC5E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sterior commissural area</w:t>
            </w:r>
          </w:p>
        </w:tc>
      </w:tr>
      <w:tr w:rsidR="00C30560" w14:paraId="28EB9AA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1E90D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external cortex of the inferior collicul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A6A3E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retroparafascic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2B9A73C6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98030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imbic system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B91D0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nucleus of the posterior commissure</w:t>
            </w:r>
          </w:p>
        </w:tc>
      </w:tr>
      <w:tr w:rsidR="00C30560" w14:paraId="30435984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58469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anterodors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9A3DD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recommissur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, bilateral</w:t>
            </w:r>
          </w:p>
        </w:tc>
      </w:tr>
      <w:tr w:rsidR="00C30560" w14:paraId="7CA0450D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CDF2D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mygdala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E9424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ubcommissur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231788C5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860AD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lastRenderedPageBreak/>
              <w:t>cingulate cortex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59E0F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rethalamus</w:t>
            </w:r>
          </w:p>
        </w:tc>
      </w:tr>
      <w:tr w:rsidR="00C30560" w14:paraId="76C6862C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E6B3C6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entate gyr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8B945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eticular thalamic nucleus</w:t>
            </w:r>
          </w:p>
        </w:tc>
      </w:tr>
      <w:tr w:rsidR="00C30560" w14:paraId="7D803689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164B8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infralimbic cortex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5B881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zona incerta</w:t>
            </w:r>
          </w:p>
        </w:tc>
      </w:tr>
      <w:tr w:rsidR="00C30560" w14:paraId="18C74C69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B92CB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odors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F5479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etina</w:t>
            </w:r>
          </w:p>
        </w:tc>
      </w:tr>
      <w:tr w:rsidR="00C30560" w14:paraId="35795579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CB1D9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al haben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3B856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etina, bilateral</w:t>
            </w:r>
          </w:p>
        </w:tc>
      </w:tr>
      <w:tr w:rsidR="00C30560" w14:paraId="39159EA4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D0DE7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al septal nucleus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F28CF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ubcortical visual shell</w:t>
            </w:r>
          </w:p>
        </w:tc>
      </w:tr>
      <w:tr w:rsidR="00C30560" w14:paraId="5A4FEDCE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73D00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ammillary bodie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01275D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intergeniculate leaflet, bilateral</w:t>
            </w:r>
          </w:p>
        </w:tc>
      </w:tr>
      <w:tr w:rsidR="00C30560" w14:paraId="0499804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62DB9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haben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8E1A7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orsolateral geniculate nucleus</w:t>
            </w:r>
          </w:p>
        </w:tc>
      </w:tr>
      <w:tr w:rsidR="00C30560" w14:paraId="4B239DD1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DAD6B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orbital cortex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6D24A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ventrolateral geniculate nucleus, bilateral</w:t>
            </w:r>
          </w:p>
        </w:tc>
      </w:tr>
      <w:tr w:rsidR="00C30560" w14:paraId="1C26178A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6A2688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relimbic cortex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54ED7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ucleus of the optic tract </w:t>
            </w:r>
          </w:p>
        </w:tc>
      </w:tr>
      <w:tr w:rsidR="00C30560" w14:paraId="02078047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61DCF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teni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67467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livary pretectal nucleus </w:t>
            </w:r>
          </w:p>
        </w:tc>
      </w:tr>
      <w:tr w:rsidR="00C30560" w14:paraId="4B8BC06B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D0E1F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ventricular 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7A514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pretectal nucleus</w:t>
            </w:r>
          </w:p>
        </w:tc>
      </w:tr>
      <w:tr w:rsidR="00C30560" w14:paraId="1C5379C2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619D3D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reuniens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DA1B3A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osterior pretectal nucleus, bilateral</w:t>
            </w:r>
          </w:p>
        </w:tc>
      </w:tr>
      <w:tr w:rsidR="00C30560" w14:paraId="02C82B55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72BA5A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retrospleni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cortex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63F55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optic nerve layer of the superior colliculus, bilateral</w:t>
            </w:r>
          </w:p>
        </w:tc>
      </w:tr>
      <w:tr w:rsidR="00C30560" w14:paraId="608438A5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3300B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ubmedius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B060F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bigemin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296137BF" w14:textId="77777777" w:rsidTr="00C30560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7E012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nuclei of the diagonal band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E647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rihaben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, bilateral</w:t>
            </w:r>
          </w:p>
        </w:tc>
      </w:tr>
      <w:tr w:rsidR="00C30560" w14:paraId="5DDE997F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A4604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Medulla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0F092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osterior limitans thalamic nucleus</w:t>
            </w:r>
          </w:p>
        </w:tc>
      </w:tr>
      <w:tr w:rsidR="00C30560" w14:paraId="7720A195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FB37AC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external cuneate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7ABFE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uprachiasmatic nucleus</w:t>
            </w:r>
          </w:p>
        </w:tc>
      </w:tr>
      <w:tr w:rsidR="00C30560" w14:paraId="662EE68C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E3D8D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gigantocell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retic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01EEB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ubgeniculate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</w:tr>
      <w:tr w:rsidR="00C30560" w14:paraId="4AE4FA7D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4F7894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vestib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D198E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uperficial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gray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layer of the superior colliculus, bilateral</w:t>
            </w:r>
          </w:p>
        </w:tc>
      </w:tr>
      <w:tr w:rsidR="00C30560" w14:paraId="6EEA834A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6A7C61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uperior vestib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326F7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zonal layer of the superior colliculus</w:t>
            </w:r>
          </w:p>
        </w:tc>
      </w:tr>
      <w:tr w:rsidR="00C30560" w14:paraId="5ADBFE9C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B9908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uperior cerebella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eduncule</w:t>
            </w:r>
            <w:proofErr w:type="spellEnd"/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EA982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uperior colliculus deep layers</w:t>
            </w:r>
          </w:p>
        </w:tc>
      </w:tr>
      <w:tr w:rsidR="00C30560" w14:paraId="4A77592E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C39CF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Midbrain reticular formation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6A421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eep layers of the superior colliculus</w:t>
            </w:r>
          </w:p>
        </w:tc>
      </w:tr>
      <w:tr w:rsidR="00C30560" w14:paraId="2C8F72BB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A5233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uneiform nucleus, bilateral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449EDD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intermediate layers of the superior colliculus, bilateral</w:t>
            </w:r>
          </w:p>
        </w:tc>
      </w:tr>
      <w:tr w:rsidR="00C30560" w14:paraId="55DD39FC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313FB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eep mesencephalic nucleus, bilateral</w:t>
            </w: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66D3EE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halamus</w:t>
            </w:r>
          </w:p>
        </w:tc>
      </w:tr>
      <w:tr w:rsidR="00C30560" w14:paraId="0E7E0DBE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06616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idbrain reticular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D257C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lateroposterio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</w:tr>
      <w:tr w:rsidR="00C30560" w14:paraId="20E533F3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E1D817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ostral interstitial nucleus of medial longitudinal fascicul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2BA852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dial geniculate nucleus</w:t>
            </w:r>
          </w:p>
        </w:tc>
      </w:tr>
      <w:tr w:rsidR="00C30560" w14:paraId="7486A440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06A2CF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Midbrain tegmentum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A09525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arafascic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</w:tr>
      <w:tr w:rsidR="00C30560" w14:paraId="6A512BED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581618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rerubral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field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5497D3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osterior intralaminar thalamic nucleus bilateral</w:t>
            </w:r>
          </w:p>
        </w:tc>
      </w:tr>
      <w:tr w:rsidR="00C30560" w14:paraId="5E72E200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0F1EB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red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1ABA89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ubparafascicular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thalamic nucleus</w:t>
            </w:r>
          </w:p>
        </w:tc>
      </w:tr>
      <w:tr w:rsidR="00C30560" w14:paraId="0F443E26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54F7BB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agulum</w:t>
            </w:r>
            <w:proofErr w:type="spellEnd"/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nucleus</w:t>
            </w: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B0CA0D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ventromedial thalamic nucleus</w:t>
            </w:r>
          </w:p>
        </w:tc>
      </w:tr>
      <w:tr w:rsidR="00C30560" w14:paraId="23DA387B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48110129" w14:textId="77777777" w:rsidR="00C30560" w:rsidRDefault="00C30560" w:rsidP="00C3056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665510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Visual cortex</w:t>
            </w:r>
          </w:p>
        </w:tc>
      </w:tr>
      <w:tr w:rsidR="00C30560" w14:paraId="4962F757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05B58F38" w14:textId="77777777" w:rsidR="00C30560" w:rsidRDefault="00C30560" w:rsidP="00C3056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44043A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econdary visual cortex</w:t>
            </w:r>
          </w:p>
        </w:tc>
      </w:tr>
      <w:tr w:rsidR="00C30560" w14:paraId="553199AC" w14:textId="77777777" w:rsidTr="00C30560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74B7AF60" w14:textId="77777777" w:rsidR="00C30560" w:rsidRDefault="00C30560" w:rsidP="00C3056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CFEFDC" w14:textId="77777777" w:rsidR="00C30560" w:rsidRDefault="00C30560" w:rsidP="00C3056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rimary visual cortex</w:t>
            </w:r>
          </w:p>
        </w:tc>
      </w:tr>
    </w:tbl>
    <w:p w14:paraId="50DDD3AB" w14:textId="77777777" w:rsidR="005B3A0C" w:rsidRDefault="005B3A0C"/>
    <w:sectPr w:rsidR="005B3A0C" w:rsidSect="000F79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60"/>
    <w:rsid w:val="000014DD"/>
    <w:rsid w:val="00002898"/>
    <w:rsid w:val="000142D1"/>
    <w:rsid w:val="0002057C"/>
    <w:rsid w:val="00046767"/>
    <w:rsid w:val="00090646"/>
    <w:rsid w:val="00093220"/>
    <w:rsid w:val="000F5AF4"/>
    <w:rsid w:val="000F5FDA"/>
    <w:rsid w:val="000F796F"/>
    <w:rsid w:val="00147095"/>
    <w:rsid w:val="00163AA6"/>
    <w:rsid w:val="0017757A"/>
    <w:rsid w:val="00190B45"/>
    <w:rsid w:val="001B7172"/>
    <w:rsid w:val="001D63ED"/>
    <w:rsid w:val="001E05C0"/>
    <w:rsid w:val="002847C6"/>
    <w:rsid w:val="002A4CE2"/>
    <w:rsid w:val="002D490A"/>
    <w:rsid w:val="00340D86"/>
    <w:rsid w:val="00385450"/>
    <w:rsid w:val="003C4AFB"/>
    <w:rsid w:val="004434EC"/>
    <w:rsid w:val="00443DB8"/>
    <w:rsid w:val="004D697F"/>
    <w:rsid w:val="004E2F63"/>
    <w:rsid w:val="005073C5"/>
    <w:rsid w:val="00514946"/>
    <w:rsid w:val="00527481"/>
    <w:rsid w:val="0054792C"/>
    <w:rsid w:val="00551D92"/>
    <w:rsid w:val="00596C01"/>
    <w:rsid w:val="005B3A0C"/>
    <w:rsid w:val="005C7CC4"/>
    <w:rsid w:val="005D5961"/>
    <w:rsid w:val="00602568"/>
    <w:rsid w:val="00634E37"/>
    <w:rsid w:val="00634FDB"/>
    <w:rsid w:val="006353FF"/>
    <w:rsid w:val="00682257"/>
    <w:rsid w:val="006A3F52"/>
    <w:rsid w:val="006C12CB"/>
    <w:rsid w:val="00700CC8"/>
    <w:rsid w:val="007068E9"/>
    <w:rsid w:val="0072127C"/>
    <w:rsid w:val="00765433"/>
    <w:rsid w:val="007712A5"/>
    <w:rsid w:val="00793C76"/>
    <w:rsid w:val="00815D61"/>
    <w:rsid w:val="00817326"/>
    <w:rsid w:val="008232BE"/>
    <w:rsid w:val="00823480"/>
    <w:rsid w:val="008835FD"/>
    <w:rsid w:val="008A2242"/>
    <w:rsid w:val="008A5E2A"/>
    <w:rsid w:val="008D7A89"/>
    <w:rsid w:val="008F7851"/>
    <w:rsid w:val="00947B57"/>
    <w:rsid w:val="00955E38"/>
    <w:rsid w:val="009D4347"/>
    <w:rsid w:val="009E0159"/>
    <w:rsid w:val="009E0503"/>
    <w:rsid w:val="009F2B2D"/>
    <w:rsid w:val="00A051EE"/>
    <w:rsid w:val="00A44C79"/>
    <w:rsid w:val="00AB7272"/>
    <w:rsid w:val="00AD473C"/>
    <w:rsid w:val="00AE3922"/>
    <w:rsid w:val="00AF6CD1"/>
    <w:rsid w:val="00B23EBD"/>
    <w:rsid w:val="00B24348"/>
    <w:rsid w:val="00B77621"/>
    <w:rsid w:val="00BF5082"/>
    <w:rsid w:val="00C30560"/>
    <w:rsid w:val="00C51A5B"/>
    <w:rsid w:val="00C74D98"/>
    <w:rsid w:val="00C943B3"/>
    <w:rsid w:val="00CA5159"/>
    <w:rsid w:val="00CA6884"/>
    <w:rsid w:val="00D12B12"/>
    <w:rsid w:val="00D309A6"/>
    <w:rsid w:val="00D87402"/>
    <w:rsid w:val="00DB5A6E"/>
    <w:rsid w:val="00DD59FD"/>
    <w:rsid w:val="00E059B3"/>
    <w:rsid w:val="00E06198"/>
    <w:rsid w:val="00E14BE6"/>
    <w:rsid w:val="00E40AAB"/>
    <w:rsid w:val="00E62F21"/>
    <w:rsid w:val="00E7693F"/>
    <w:rsid w:val="00E82C6D"/>
    <w:rsid w:val="00EC71AC"/>
    <w:rsid w:val="00ED67B7"/>
    <w:rsid w:val="00F06832"/>
    <w:rsid w:val="00F221D7"/>
    <w:rsid w:val="00F5223F"/>
    <w:rsid w:val="00F56D86"/>
    <w:rsid w:val="00F74873"/>
    <w:rsid w:val="00F964CF"/>
    <w:rsid w:val="00FC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BFF34"/>
  <w14:defaultImageDpi w14:val="32767"/>
  <w15:chartTrackingRefBased/>
  <w15:docId w15:val="{DC9FA88C-FEDF-284F-9AFA-F4A25DF55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gu, Alessio</dc:creator>
  <cp:keywords/>
  <dc:description/>
  <cp:lastModifiedBy>Delogu, Alessio</cp:lastModifiedBy>
  <cp:revision>1</cp:revision>
  <dcterms:created xsi:type="dcterms:W3CDTF">2022-08-23T20:01:00Z</dcterms:created>
  <dcterms:modified xsi:type="dcterms:W3CDTF">2022-08-23T20:14:00Z</dcterms:modified>
</cp:coreProperties>
</file>